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27CD" w:rsidRPr="00A258D7" w:rsidRDefault="00B627CD" w:rsidP="00B627C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BA2D01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bookmarkStart w:id="0" w:name="_GoBack"/>
      <w:bookmarkEnd w:id="0"/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3.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>Total, disability-free, and disabled life expectancy in ages 80-89, 90-99, and 100-105 across 10 years birth cohorts in men, by urban/rural residence and schooling</w:t>
      </w:r>
    </w:p>
    <w:p w:rsidR="00B627CD" w:rsidRPr="00A258D7" w:rsidRDefault="00B627CD" w:rsidP="00B627C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:rsidR="00B627CD" w:rsidRPr="00A258D7" w:rsidRDefault="00BE2364" w:rsidP="00B627C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BE2364">
        <w:rPr>
          <w:noProof/>
        </w:rPr>
        <w:drawing>
          <wp:inline distT="0" distB="0" distL="0" distR="0">
            <wp:extent cx="8162551" cy="3855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194" b="22320"/>
                    <a:stretch/>
                  </pic:blipFill>
                  <pic:spPr bwMode="auto">
                    <a:xfrm>
                      <a:off x="0" y="0"/>
                      <a:ext cx="8164303" cy="3856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27CD" w:rsidRPr="00A258D7" w:rsidRDefault="00B627CD" w:rsidP="00B627CD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Cs w:val="24"/>
        </w:rPr>
      </w:pPr>
      <w:r w:rsidRPr="00A258D7">
        <w:rPr>
          <w:rFonts w:ascii="Times New Roman" w:hAnsi="Times New Roman" w:cs="Times New Roman"/>
          <w:szCs w:val="24"/>
        </w:rPr>
        <w:t>Diff, difference; ADL, activities of daily living.</w:t>
      </w:r>
      <w:r w:rsidRPr="00A258D7">
        <w:rPr>
          <w:rFonts w:ascii="Times New Roman" w:hAnsi="Times New Roman" w:cs="Times New Roman"/>
          <w:i/>
          <w:szCs w:val="24"/>
        </w:rPr>
        <w:t xml:space="preserve"> </w:t>
      </w:r>
      <w:r w:rsidRPr="00A258D7">
        <w:rPr>
          <w:rFonts w:ascii="Times New Roman" w:hAnsi="Times New Roman" w:cs="Times New Roman"/>
          <w:bCs/>
          <w:color w:val="000000" w:themeColor="text1"/>
          <w:szCs w:val="24"/>
        </w:rPr>
        <w:t xml:space="preserve">Data are life expectancy in years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 xml:space="preserve">unless specified, with the </w:t>
      </w:r>
      <w:r w:rsidRPr="00A258D7">
        <w:rPr>
          <w:rFonts w:ascii="Times New Roman" w:hAnsi="Times New Roman" w:cs="Times New Roman"/>
          <w:szCs w:val="24"/>
        </w:rPr>
        <w:t xml:space="preserve">95% confidence interval in brackets after point estimate. </w:t>
      </w:r>
    </w:p>
    <w:p w:rsidR="00F9765B" w:rsidRDefault="00F9765B"/>
    <w:sectPr w:rsidR="00F9765B" w:rsidSect="00B627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7CD"/>
    <w:rsid w:val="00B627CD"/>
    <w:rsid w:val="00BA2D01"/>
    <w:rsid w:val="00BE2364"/>
    <w:rsid w:val="00F9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5F8C9"/>
  <w15:chartTrackingRefBased/>
  <w15:docId w15:val="{1FE4BD1A-7D2B-4239-9E99-B532FA3C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2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Collin Payne</cp:lastModifiedBy>
  <cp:revision>3</cp:revision>
  <dcterms:created xsi:type="dcterms:W3CDTF">2018-09-10T04:02:00Z</dcterms:created>
  <dcterms:modified xsi:type="dcterms:W3CDTF">2018-11-30T14:44:00Z</dcterms:modified>
</cp:coreProperties>
</file>